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8787D" w14:textId="4F3A1415" w:rsidR="009F009E" w:rsidRDefault="009F009E" w:rsidP="009F009E">
      <w:pPr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Appendix</w:t>
      </w:r>
      <w:r w:rsidR="00A97465">
        <w:rPr>
          <w:rFonts w:ascii="Calibri" w:hAnsi="Calibri"/>
          <w:color w:val="000000"/>
        </w:rPr>
        <w:t xml:space="preserve"> </w:t>
      </w:r>
      <w:r>
        <w:rPr>
          <w:rFonts w:ascii="Calibri" w:hAnsi="Calibri"/>
          <w:color w:val="000000"/>
        </w:rPr>
        <w:t xml:space="preserve"> S4</w:t>
      </w:r>
      <w:r w:rsidR="00A97465">
        <w:rPr>
          <w:rFonts w:ascii="Calibri" w:hAnsi="Calibri"/>
          <w:color w:val="000000"/>
        </w:rPr>
        <w:t xml:space="preserve"> </w:t>
      </w:r>
      <w:r>
        <w:rPr>
          <w:rFonts w:ascii="Calibri" w:hAnsi="Calibri"/>
          <w:color w:val="000000"/>
        </w:rPr>
        <w:t xml:space="preserve"> to</w:t>
      </w:r>
      <w:r w:rsidR="00A97465">
        <w:rPr>
          <w:rFonts w:ascii="Calibri" w:hAnsi="Calibri"/>
          <w:color w:val="000000"/>
        </w:rPr>
        <w:t xml:space="preserve"> </w:t>
      </w:r>
      <w:r>
        <w:rPr>
          <w:rFonts w:ascii="Calibri" w:hAnsi="Calibri"/>
          <w:color w:val="000000"/>
        </w:rPr>
        <w:t xml:space="preserve"> Zenodo (</w:t>
      </w:r>
      <w:hyperlink r:id="rId5" w:anchor=".YN62l-gzaM8" w:history="1">
        <w:r>
          <w:rPr>
            <w:rStyle w:val="Hyperlink"/>
            <w:rFonts w:ascii="Calibri" w:hAnsi="Calibri"/>
          </w:rPr>
          <w:t>https://zenodo.org/record/5059786#.YN62l-gzaM8</w:t>
        </w:r>
      </w:hyperlink>
      <w:r>
        <w:rPr>
          <w:rFonts w:ascii="Calibri" w:hAnsi="Calibri"/>
          <w:color w:val="000000"/>
        </w:rPr>
        <w:t>). The doi is</w:t>
      </w:r>
      <w:r w:rsidR="00A97465">
        <w:rPr>
          <w:rFonts w:ascii="Calibri" w:hAnsi="Calibri"/>
          <w:color w:val="000000"/>
        </w:rPr>
        <w:t xml:space="preserve"> </w:t>
      </w:r>
      <w:r>
        <w:rPr>
          <w:rFonts w:ascii="Calibri" w:hAnsi="Calibri"/>
          <w:color w:val="000000"/>
        </w:rPr>
        <w:t> 10.5281/zenodo.5059786.</w:t>
      </w:r>
    </w:p>
    <w:p w14:paraId="27403FE5" w14:textId="77777777" w:rsidR="00DD19C2" w:rsidRPr="009F009E" w:rsidRDefault="00DD19C2" w:rsidP="009F009E">
      <w:bookmarkStart w:id="0" w:name="_GoBack"/>
      <w:bookmarkEnd w:id="0"/>
    </w:p>
    <w:sectPr w:rsidR="00DD19C2" w:rsidRPr="009F00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0181A84" w16cid:durableId="2457E101"/>
  <w16cid:commentId w16cid:paraId="07BDFF7E" w16cid:durableId="245A0B88"/>
  <w16cid:commentId w16cid:paraId="1EFF2778" w16cid:durableId="245A0BA9"/>
  <w16cid:commentId w16cid:paraId="3D99DDE4" w16cid:durableId="2457E102"/>
  <w16cid:commentId w16cid:paraId="52E24F9D" w16cid:durableId="245A0BCA"/>
  <w16cid:commentId w16cid:paraId="4F15276E" w16cid:durableId="2457E103"/>
  <w16cid:commentId w16cid:paraId="7996884A" w16cid:durableId="245A0BD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353"/>
    <w:rsid w:val="00051E6A"/>
    <w:rsid w:val="00104CA1"/>
    <w:rsid w:val="00355EBE"/>
    <w:rsid w:val="004E4EBF"/>
    <w:rsid w:val="007C1AA3"/>
    <w:rsid w:val="00833310"/>
    <w:rsid w:val="008C3CC6"/>
    <w:rsid w:val="00943346"/>
    <w:rsid w:val="009D6DED"/>
    <w:rsid w:val="009F009E"/>
    <w:rsid w:val="00A97465"/>
    <w:rsid w:val="00C8361F"/>
    <w:rsid w:val="00D84353"/>
    <w:rsid w:val="00DD19C2"/>
    <w:rsid w:val="00E32B08"/>
    <w:rsid w:val="00EA07CC"/>
    <w:rsid w:val="00EA4032"/>
    <w:rsid w:val="00ED656A"/>
    <w:rsid w:val="00FA1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0ED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9D6DED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9D6DED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D1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9C2"/>
    <w:pPr>
      <w:spacing w:after="0" w:line="240" w:lineRule="auto"/>
    </w:pPr>
    <w:rPr>
      <w:rFonts w:ascii="Arial" w:eastAsia="Arial" w:hAnsi="Arial" w:cs="Arial"/>
      <w:sz w:val="20"/>
      <w:szCs w:val="20"/>
      <w:lang w:val="de"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9C2"/>
    <w:rPr>
      <w:rFonts w:ascii="Arial" w:eastAsia="Arial" w:hAnsi="Arial" w:cs="Arial"/>
      <w:sz w:val="20"/>
      <w:szCs w:val="20"/>
      <w:lang w:val="de" w:eastAsia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9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9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F009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9D6DED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9D6DED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D1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9C2"/>
    <w:pPr>
      <w:spacing w:after="0" w:line="240" w:lineRule="auto"/>
    </w:pPr>
    <w:rPr>
      <w:rFonts w:ascii="Arial" w:eastAsia="Arial" w:hAnsi="Arial" w:cs="Arial"/>
      <w:sz w:val="20"/>
      <w:szCs w:val="20"/>
      <w:lang w:val="de"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9C2"/>
    <w:rPr>
      <w:rFonts w:ascii="Arial" w:eastAsia="Arial" w:hAnsi="Arial" w:cs="Arial"/>
      <w:sz w:val="20"/>
      <w:szCs w:val="20"/>
      <w:lang w:val="de" w:eastAsia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9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9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F009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3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hyperlink" Target="https://zenodo.org/record/505978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hristian Habel</dc:creator>
  <cp:keywords/>
  <dc:description/>
  <cp:lastModifiedBy>0000099</cp:lastModifiedBy>
  <cp:revision>7</cp:revision>
  <dcterms:created xsi:type="dcterms:W3CDTF">2021-05-27T18:47:00Z</dcterms:created>
  <dcterms:modified xsi:type="dcterms:W3CDTF">2021-07-03T10:00:00Z</dcterms:modified>
</cp:coreProperties>
</file>